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FA6" w:rsidRPr="00E627B3" w:rsidRDefault="005D5FA6" w:rsidP="005D5FA6">
      <w:pPr>
        <w:outlineLvl w:val="0"/>
        <w:rPr>
          <w:rFonts w:ascii="Times New Roman" w:hAnsi="Times New Roman"/>
          <w:lang w:val="en-US"/>
        </w:rPr>
      </w:pPr>
      <w:bookmarkStart w:id="0" w:name="_GoBack"/>
      <w:bookmarkEnd w:id="0"/>
      <w:proofErr w:type="gramStart"/>
      <w:r w:rsidRPr="00E627B3">
        <w:rPr>
          <w:rFonts w:ascii="Times New Roman" w:hAnsi="Times New Roman"/>
          <w:b/>
          <w:lang w:val="en-US"/>
        </w:rPr>
        <w:t xml:space="preserve">Table S3: </w:t>
      </w:r>
      <w:r w:rsidRPr="00E627B3">
        <w:rPr>
          <w:rFonts w:ascii="Times New Roman" w:hAnsi="Times New Roman"/>
          <w:lang w:val="en-US"/>
        </w:rPr>
        <w:t xml:space="preserve">Primers used for generation of </w:t>
      </w:r>
      <w:proofErr w:type="spellStart"/>
      <w:r w:rsidRPr="00E627B3">
        <w:rPr>
          <w:rFonts w:ascii="Times New Roman" w:hAnsi="Times New Roman"/>
          <w:i/>
          <w:iCs/>
          <w:lang w:val="en-US"/>
        </w:rPr>
        <w:t>ΔamcA</w:t>
      </w:r>
      <w:proofErr w:type="spellEnd"/>
      <w:r w:rsidRPr="00E627B3">
        <w:rPr>
          <w:rFonts w:ascii="Times New Roman" w:hAnsi="Times New Roman"/>
          <w:i/>
          <w:iCs/>
          <w:lang w:val="en-US"/>
        </w:rPr>
        <w:t xml:space="preserve"> </w:t>
      </w:r>
      <w:r w:rsidRPr="00E627B3">
        <w:rPr>
          <w:rFonts w:ascii="Times New Roman" w:hAnsi="Times New Roman"/>
          <w:iCs/>
          <w:lang w:val="en-US"/>
        </w:rPr>
        <w:t>and</w:t>
      </w:r>
      <w:r w:rsidRPr="00E627B3">
        <w:rPr>
          <w:rFonts w:ascii="Times New Roman" w:hAnsi="Times New Roman"/>
          <w:i/>
          <w:iCs/>
          <w:lang w:val="en-US"/>
        </w:rPr>
        <w:t xml:space="preserve"> </w:t>
      </w:r>
      <w:proofErr w:type="spellStart"/>
      <w:r w:rsidRPr="00E627B3">
        <w:rPr>
          <w:rFonts w:ascii="Times New Roman" w:hAnsi="Times New Roman"/>
          <w:i/>
          <w:iCs/>
          <w:lang w:val="en-US"/>
        </w:rPr>
        <w:t>ΔamcA</w:t>
      </w:r>
      <w:r w:rsidRPr="00E627B3">
        <w:rPr>
          <w:rFonts w:ascii="Times New Roman" w:hAnsi="Times New Roman"/>
          <w:i/>
          <w:iCs/>
          <w:vertAlign w:val="superscript"/>
          <w:lang w:val="en-US"/>
        </w:rPr>
        <w:t>c</w:t>
      </w:r>
      <w:proofErr w:type="spellEnd"/>
      <w:r w:rsidRPr="00E627B3">
        <w:rPr>
          <w:rFonts w:ascii="Times New Roman" w:hAnsi="Times New Roman"/>
          <w:i/>
          <w:iCs/>
          <w:lang w:val="en-US"/>
        </w:rPr>
        <w:t>.</w:t>
      </w:r>
      <w:proofErr w:type="gramEnd"/>
    </w:p>
    <w:tbl>
      <w:tblPr>
        <w:tblpPr w:leftFromText="141" w:rightFromText="141" w:vertAnchor="text" w:horzAnchor="page" w:tblpX="1488" w:tblpY="139"/>
        <w:tblW w:w="85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5103"/>
        <w:gridCol w:w="123"/>
        <w:gridCol w:w="160"/>
      </w:tblGrid>
      <w:tr w:rsidR="005D5FA6" w:rsidRPr="006D5739" w:rsidTr="007C6B93">
        <w:trPr>
          <w:trHeight w:val="305"/>
        </w:trPr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5FA6" w:rsidRPr="00865D4D" w:rsidRDefault="005D5FA6" w:rsidP="007C6B9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65D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5FA6" w:rsidRPr="00865D4D" w:rsidRDefault="005D5FA6" w:rsidP="007C6B9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65D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quence 5’-3’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5FA6" w:rsidRPr="00865D4D" w:rsidRDefault="005D5FA6" w:rsidP="007C6B9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5D5FA6" w:rsidRPr="005D5FA6" w:rsidTr="007C6B93">
        <w:trPr>
          <w:trHeight w:val="305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FA6" w:rsidRPr="0082201E" w:rsidRDefault="005D5FA6" w:rsidP="007C6B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cA</w:t>
            </w: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FA6" w:rsidRPr="0082201E" w:rsidRDefault="005D5FA6" w:rsidP="007C6B9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T GCA TCG CCG CCA ATT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FA6" w:rsidRPr="00865D4D" w:rsidRDefault="005D5FA6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D5FA6" w:rsidRPr="005D5FA6" w:rsidTr="007C6B93">
        <w:trPr>
          <w:trHeight w:val="305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5FA6" w:rsidRDefault="005D5FA6" w:rsidP="007C6B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cA</w:t>
            </w: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2</w:t>
            </w:r>
          </w:p>
          <w:p w:rsidR="005D5FA6" w:rsidRDefault="005D5FA6" w:rsidP="007C6B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cA</w:t>
            </w: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3</w:t>
            </w:r>
          </w:p>
          <w:p w:rsidR="005D5FA6" w:rsidRDefault="005D5FA6" w:rsidP="007C6B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cA</w:t>
            </w: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4</w:t>
            </w:r>
          </w:p>
          <w:p w:rsidR="005D5FA6" w:rsidRDefault="005D5FA6" w:rsidP="007C6B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cA</w:t>
            </w: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5</w:t>
            </w:r>
          </w:p>
          <w:p w:rsidR="005D5FA6" w:rsidRPr="0082201E" w:rsidRDefault="005D5FA6" w:rsidP="007C6B9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cA</w:t>
            </w:r>
            <w:r w:rsidRPr="008220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5FA6" w:rsidRDefault="005D5FA6" w:rsidP="007C6B9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A ACT AGT GTG CAG GTG ATG GAA GAG</w:t>
            </w:r>
          </w:p>
          <w:p w:rsidR="005D5FA6" w:rsidRDefault="005D5FA6" w:rsidP="007C6B9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AT CTC GAG TTG CCC GTG TCT TCC CAT</w:t>
            </w:r>
          </w:p>
          <w:p w:rsidR="005D5FA6" w:rsidRDefault="005D5FA6" w:rsidP="007C6B9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TGA CAT CGG CTG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TG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ATC</w:t>
            </w:r>
          </w:p>
          <w:p w:rsidR="005D5FA6" w:rsidRDefault="005D5FA6" w:rsidP="007C6B9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GC TTC TCC CTT CGC TTT</w:t>
            </w:r>
          </w:p>
          <w:p w:rsidR="005D5FA6" w:rsidRPr="0082201E" w:rsidRDefault="005D5FA6" w:rsidP="007C6B9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AG ACC CAA CTC AGT AGC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5FA6" w:rsidRPr="00865D4D" w:rsidRDefault="005D5FA6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8600D2" w:rsidRPr="005D5FA6" w:rsidRDefault="008600D2">
      <w:pPr>
        <w:rPr>
          <w:lang w:val="en-US"/>
        </w:rPr>
      </w:pPr>
    </w:p>
    <w:sectPr w:rsidR="008600D2" w:rsidRPr="005D5FA6" w:rsidSect="00CC1E44">
      <w:head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1E4" w:rsidRDefault="00CC1E44">
    <w:pPr>
      <w:pStyle w:val="Kopfzeile"/>
    </w:pPr>
  </w:p>
  <w:p w:rsidR="004351E4" w:rsidRDefault="00CC1E4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FA6"/>
    <w:rsid w:val="005D5FA6"/>
    <w:rsid w:val="008600D2"/>
    <w:rsid w:val="00CC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5FA6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D5F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5FA6"/>
    <w:rPr>
      <w:rFonts w:ascii="Cambria" w:eastAsia="MS Mincho" w:hAnsi="Cambria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5D5F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5FA6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D5F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5FA6"/>
    <w:rPr>
      <w:rFonts w:ascii="Cambria" w:eastAsia="MS Mincho" w:hAnsi="Cambria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5D5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20277C52-274F-49D9-B76D-4800D8B497CC}"/>
</file>

<file path=customXml/itemProps2.xml><?xml version="1.0" encoding="utf-8"?>
<ds:datastoreItem xmlns:ds="http://schemas.openxmlformats.org/officeDocument/2006/customXml" ds:itemID="{27583443-76CB-41E3-A5AC-D3720F80DEA2}"/>
</file>

<file path=customXml/itemProps3.xml><?xml version="1.0" encoding="utf-8"?>
<ds:datastoreItem xmlns:ds="http://schemas.openxmlformats.org/officeDocument/2006/customXml" ds:itemID="{73E9E1F3-A327-450E-B4BE-64055EBA60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fferer Lukas</dc:creator>
  <cp:lastModifiedBy>Schafferer Lukas</cp:lastModifiedBy>
  <cp:revision>2</cp:revision>
  <dcterms:created xsi:type="dcterms:W3CDTF">2015-01-15T10:17:00Z</dcterms:created>
  <dcterms:modified xsi:type="dcterms:W3CDTF">2015-01-15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